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5B192" w14:textId="7AAC9D75" w:rsidR="00CF4850" w:rsidRPr="00246FD0" w:rsidRDefault="00CF4850" w:rsidP="003E2C7C">
      <w:pPr>
        <w:spacing w:line="360" w:lineRule="auto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246FD0">
        <w:rPr>
          <w:rFonts w:ascii="Times New Roman" w:hAnsi="Times New Roman"/>
          <w:b/>
          <w:bCs/>
          <w:color w:val="000000" w:themeColor="text1"/>
          <w:sz w:val="22"/>
          <w:szCs w:val="22"/>
        </w:rPr>
        <w:t>Supplementary Appendix 1: Inclusion and exclusion criteria</w:t>
      </w:r>
      <w:r w:rsidR="004B4D66">
        <w:rPr>
          <w:rFonts w:ascii="Times New Roman" w:hAnsi="Times New Roman" w:hint="eastAsia"/>
          <w:b/>
          <w:bCs/>
          <w:color w:val="000000" w:themeColor="text1"/>
          <w:sz w:val="22"/>
          <w:szCs w:val="22"/>
        </w:rPr>
        <w:t xml:space="preserve"> (V1.0)</w:t>
      </w:r>
    </w:p>
    <w:p w14:paraId="682C5C3D" w14:textId="7537C6D0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Criteria for inclusion</w:t>
      </w:r>
    </w:p>
    <w:p w14:paraId="08DB90D1" w14:textId="2BF51F1F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1). Definite diagnosis of idiopathic </w:t>
      </w:r>
      <w:r w:rsidR="00CE36BC" w:rsidRPr="002163F9">
        <w:rPr>
          <w:rFonts w:ascii="Times New Roman" w:hAnsi="Times New Roman"/>
          <w:color w:val="000000" w:themeColor="text1"/>
          <w:sz w:val="22"/>
          <w:szCs w:val="22"/>
        </w:rPr>
        <w:t>cranial cervical</w:t>
      </w: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 dystonia (blepharospasm, lower facial and oromandibular dystonia, with or without the involvement of cervical muscles).  </w:t>
      </w:r>
    </w:p>
    <w:p w14:paraId="6A4F50AE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2).40-75 years old. </w:t>
      </w:r>
    </w:p>
    <w:p w14:paraId="7FD70A3C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3). Failed botulinum toxin therapy.  </w:t>
      </w:r>
    </w:p>
    <w:p w14:paraId="77B096A1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4). Normal structure and function with facial nerve and trigeminal nerve in MRI. </w:t>
      </w:r>
    </w:p>
    <w:p w14:paraId="4C8FA1FD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5). Patients can tolerate general anesthesia operation.  </w:t>
      </w:r>
    </w:p>
    <w:p w14:paraId="3D46385C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6). Patients can describe their subjective feelings.  </w:t>
      </w:r>
    </w:p>
    <w:p w14:paraId="49ECE5E8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 xml:space="preserve">(7). Willing to receive clinical trial to achieve further functional improvement.  </w:t>
      </w:r>
    </w:p>
    <w:p w14:paraId="203CCFDF" w14:textId="09A3E8A1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Criteria for exclusion</w:t>
      </w:r>
    </w:p>
    <w:p w14:paraId="57FF68A4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(1). Had cognitive impairments, dementia or serious psychiatric disorders.</w:t>
      </w:r>
    </w:p>
    <w:p w14:paraId="7C5E321E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(2). With other dystonia disorders.</w:t>
      </w:r>
    </w:p>
    <w:p w14:paraId="44B5A13C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(3). Had a history of alcohol or drug abuse.</w:t>
      </w:r>
    </w:p>
    <w:p w14:paraId="06F749DA" w14:textId="77777777" w:rsidR="002163F9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(4). Brain MR/CT imaging demonstrated structural causes(tumor/trauma) for their dystonia.</w:t>
      </w:r>
    </w:p>
    <w:p w14:paraId="4D81249B" w14:textId="57D8D582" w:rsidR="00CF4850" w:rsidRPr="002163F9" w:rsidRDefault="002163F9" w:rsidP="002163F9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163F9">
        <w:rPr>
          <w:rFonts w:ascii="Times New Roman" w:hAnsi="Times New Roman"/>
          <w:color w:val="000000" w:themeColor="text1"/>
          <w:sz w:val="22"/>
          <w:szCs w:val="22"/>
        </w:rPr>
        <w:t>(5). With botulinum toxin treatment within 3 months before enrollment.</w:t>
      </w:r>
    </w:p>
    <w:p w14:paraId="2382D660" w14:textId="77777777" w:rsidR="00CF4850" w:rsidRPr="002163F9" w:rsidRDefault="00CF4850" w:rsidP="003E2C7C">
      <w:pPr>
        <w:spacing w:line="360" w:lineRule="auto"/>
        <w:rPr>
          <w:rFonts w:ascii="Times New Roman" w:eastAsia="NSimSun" w:hAnsi="Times New Roman"/>
          <w:b/>
          <w:bCs/>
          <w:color w:val="000000" w:themeColor="text1"/>
          <w:sz w:val="22"/>
          <w:szCs w:val="22"/>
        </w:rPr>
      </w:pPr>
    </w:p>
    <w:p w14:paraId="6B2E9343" w14:textId="2AB4F1CA" w:rsidR="004B4D66" w:rsidRPr="00CE36BC" w:rsidRDefault="004B4D66" w:rsidP="004B4D6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CE36BC">
        <w:rPr>
          <w:rFonts w:ascii="Times New Roman" w:hAnsi="Times New Roman"/>
          <w:b/>
          <w:bCs/>
          <w:sz w:val="22"/>
          <w:szCs w:val="22"/>
        </w:rPr>
        <w:t>Supplementary Appendix 1: Inclusion and exclusion criteria</w:t>
      </w:r>
      <w:r w:rsidRPr="00CE36BC">
        <w:rPr>
          <w:rFonts w:ascii="Times New Roman" w:hAnsi="Times New Roman" w:hint="eastAsia"/>
          <w:b/>
          <w:bCs/>
          <w:sz w:val="22"/>
          <w:szCs w:val="22"/>
        </w:rPr>
        <w:t xml:space="preserve"> (V1.2)</w:t>
      </w:r>
    </w:p>
    <w:p w14:paraId="74D45E82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Criteria for inclusion</w:t>
      </w:r>
    </w:p>
    <w:p w14:paraId="123A9418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 xml:space="preserve">(1). Definite diagnosis of idiopathic </w:t>
      </w:r>
      <w:proofErr w:type="spellStart"/>
      <w:r w:rsidRPr="00CE36BC">
        <w:rPr>
          <w:rFonts w:ascii="Times New Roman" w:hAnsi="Times New Roman"/>
          <w:sz w:val="22"/>
          <w:szCs w:val="22"/>
        </w:rPr>
        <w:t>cranialcervical</w:t>
      </w:r>
      <w:proofErr w:type="spellEnd"/>
      <w:r w:rsidRPr="00CE36BC">
        <w:rPr>
          <w:rFonts w:ascii="Times New Roman" w:hAnsi="Times New Roman"/>
          <w:sz w:val="22"/>
          <w:szCs w:val="22"/>
        </w:rPr>
        <w:t xml:space="preserve"> dystonia (blepharospasm, lower facial and oromandibular dystonia, with or without the involvement of cervical muscles).  </w:t>
      </w:r>
    </w:p>
    <w:p w14:paraId="6C5021BA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 xml:space="preserve">(2).40-75 years old. </w:t>
      </w:r>
    </w:p>
    <w:p w14:paraId="5850F88C" w14:textId="467BCAAD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 xml:space="preserve">(3). Normal structure and function with facial nerve and trigeminal nerve in MRI. </w:t>
      </w:r>
    </w:p>
    <w:p w14:paraId="355BEC06" w14:textId="28FAD05F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(</w:t>
      </w:r>
      <w:r w:rsidRPr="00CE36BC">
        <w:rPr>
          <w:rFonts w:ascii="Times New Roman" w:hAnsi="Times New Roman" w:hint="eastAsia"/>
          <w:sz w:val="22"/>
          <w:szCs w:val="22"/>
        </w:rPr>
        <w:t>4</w:t>
      </w:r>
      <w:r w:rsidRPr="00CE36BC">
        <w:rPr>
          <w:rFonts w:ascii="Times New Roman" w:hAnsi="Times New Roman"/>
          <w:sz w:val="22"/>
          <w:szCs w:val="22"/>
        </w:rPr>
        <w:t xml:space="preserve">). Patients can tolerate general anesthesia operation.  </w:t>
      </w:r>
    </w:p>
    <w:p w14:paraId="227A81DE" w14:textId="0117635B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(</w:t>
      </w:r>
      <w:r w:rsidRPr="00CE36BC">
        <w:rPr>
          <w:rFonts w:ascii="Times New Roman" w:hAnsi="Times New Roman" w:hint="eastAsia"/>
          <w:sz w:val="22"/>
          <w:szCs w:val="22"/>
        </w:rPr>
        <w:t>5</w:t>
      </w:r>
      <w:r w:rsidRPr="00CE36BC">
        <w:rPr>
          <w:rFonts w:ascii="Times New Roman" w:hAnsi="Times New Roman"/>
          <w:sz w:val="22"/>
          <w:szCs w:val="22"/>
        </w:rPr>
        <w:t xml:space="preserve">). Patients can describe their subjective feelings.  </w:t>
      </w:r>
    </w:p>
    <w:p w14:paraId="50D4D366" w14:textId="57B3E069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(</w:t>
      </w:r>
      <w:r w:rsidRPr="00CE36BC">
        <w:rPr>
          <w:rFonts w:ascii="Times New Roman" w:hAnsi="Times New Roman" w:hint="eastAsia"/>
          <w:sz w:val="22"/>
          <w:szCs w:val="22"/>
        </w:rPr>
        <w:t>6</w:t>
      </w:r>
      <w:r w:rsidRPr="00CE36BC">
        <w:rPr>
          <w:rFonts w:ascii="Times New Roman" w:hAnsi="Times New Roman"/>
          <w:sz w:val="22"/>
          <w:szCs w:val="22"/>
        </w:rPr>
        <w:t xml:space="preserve">). Willing to receive clinical trial to achieve further functional improvement.  </w:t>
      </w:r>
    </w:p>
    <w:p w14:paraId="0FBEE146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Criteria for exclusion</w:t>
      </w:r>
    </w:p>
    <w:p w14:paraId="28D4FF84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(1). Had cognitive impairments, dementia or serious psychiatric disorders.</w:t>
      </w:r>
    </w:p>
    <w:p w14:paraId="0E5B3091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(2). With other dystonia disorders.</w:t>
      </w:r>
    </w:p>
    <w:p w14:paraId="5B62D456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t>(3). Had a history of alcohol or drug abuse.</w:t>
      </w:r>
    </w:p>
    <w:p w14:paraId="7978C0C7" w14:textId="77777777" w:rsidR="004B4D66" w:rsidRPr="00CE36BC" w:rsidRDefault="004B4D66" w:rsidP="004B4D66">
      <w:pPr>
        <w:spacing w:line="360" w:lineRule="auto"/>
        <w:rPr>
          <w:rFonts w:ascii="Times New Roman" w:hAnsi="Times New Roman"/>
          <w:sz w:val="22"/>
          <w:szCs w:val="22"/>
        </w:rPr>
      </w:pPr>
      <w:r w:rsidRPr="00CE36BC">
        <w:rPr>
          <w:rFonts w:ascii="Times New Roman" w:hAnsi="Times New Roman"/>
          <w:sz w:val="22"/>
          <w:szCs w:val="22"/>
        </w:rPr>
        <w:lastRenderedPageBreak/>
        <w:t>(4). Brain MR/CT imaging demonstrated structural causes(tumor/trauma) for their dystonia.</w:t>
      </w:r>
    </w:p>
    <w:p w14:paraId="454E0984" w14:textId="77777777" w:rsidR="00CF0D70" w:rsidRPr="00CE36BC" w:rsidRDefault="00CF0D70"/>
    <w:sectPr w:rsidR="00CF0D70" w:rsidRPr="00CE36BC" w:rsidSect="00CE36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64C2AB" w14:textId="77777777" w:rsidR="004134D8" w:rsidRDefault="004134D8" w:rsidP="003E2C7C">
      <w:r>
        <w:separator/>
      </w:r>
    </w:p>
  </w:endnote>
  <w:endnote w:type="continuationSeparator" w:id="0">
    <w:p w14:paraId="29B427D1" w14:textId="77777777" w:rsidR="004134D8" w:rsidRDefault="004134D8" w:rsidP="003E2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43A440" w14:textId="77777777" w:rsidR="004134D8" w:rsidRDefault="004134D8" w:rsidP="003E2C7C">
      <w:r>
        <w:separator/>
      </w:r>
    </w:p>
  </w:footnote>
  <w:footnote w:type="continuationSeparator" w:id="0">
    <w:p w14:paraId="512011C1" w14:textId="77777777" w:rsidR="004134D8" w:rsidRDefault="004134D8" w:rsidP="003E2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70"/>
    <w:rsid w:val="000927E3"/>
    <w:rsid w:val="000A0107"/>
    <w:rsid w:val="002163F9"/>
    <w:rsid w:val="00246FD0"/>
    <w:rsid w:val="003A49AB"/>
    <w:rsid w:val="003E1E9E"/>
    <w:rsid w:val="003E2C7C"/>
    <w:rsid w:val="004134D8"/>
    <w:rsid w:val="004B4D66"/>
    <w:rsid w:val="005F58F6"/>
    <w:rsid w:val="007963B6"/>
    <w:rsid w:val="008E0F59"/>
    <w:rsid w:val="00AA2BCC"/>
    <w:rsid w:val="00AF1DAF"/>
    <w:rsid w:val="00C552BB"/>
    <w:rsid w:val="00CE36BC"/>
    <w:rsid w:val="00CF0D70"/>
    <w:rsid w:val="00CF4850"/>
    <w:rsid w:val="00E2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54474"/>
  <w15:chartTrackingRefBased/>
  <w15:docId w15:val="{5E317999-FB1B-474B-A15A-C3774F7F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C7C"/>
    <w:pPr>
      <w:widowControl w:val="0"/>
      <w:jc w:val="both"/>
    </w:pPr>
    <w:rPr>
      <w:rFonts w:ascii="Calibri" w:eastAsia="SimSun" w:hAnsi="Calibri" w:cs="Times New Roman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C7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E2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C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E2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peng</dc:creator>
  <cp:keywords/>
  <dc:description/>
  <cp:lastModifiedBy>John Magri</cp:lastModifiedBy>
  <cp:revision>3</cp:revision>
  <dcterms:created xsi:type="dcterms:W3CDTF">2024-06-12T10:44:00Z</dcterms:created>
  <dcterms:modified xsi:type="dcterms:W3CDTF">2024-07-17T08:12:00Z</dcterms:modified>
</cp:coreProperties>
</file>